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D1F863" w14:textId="77777777" w:rsidR="00C4637B" w:rsidRPr="00C4637B" w:rsidRDefault="00C4637B" w:rsidP="00C4637B">
      <w:proofErr w:type="spellStart"/>
      <w:r w:rsidRPr="00C4637B">
        <w:rPr>
          <w:b/>
          <w:bCs/>
        </w:rPr>
        <w:t>CaPS</w:t>
      </w:r>
      <w:proofErr w:type="spellEnd"/>
    </w:p>
    <w:p w14:paraId="1532D538" w14:textId="77777777" w:rsidR="00C4637B" w:rsidRPr="00C4637B" w:rsidRDefault="00C4637B" w:rsidP="00C4637B">
      <w:r w:rsidRPr="00C4637B">
        <w:t xml:space="preserve">In the </w:t>
      </w:r>
      <w:proofErr w:type="spellStart"/>
      <w:r w:rsidRPr="00C4637B">
        <w:t>CaPS</w:t>
      </w:r>
      <w:proofErr w:type="spellEnd"/>
      <w:r w:rsidRPr="00C4637B">
        <w:t xml:space="preserve"> cohort, five medications were taken by over 10% participants in at least one wave: atenolol, omega-3 triglycerides, aspirin, and paracetamol. (Supplementary Figures S5-8)</w:t>
      </w:r>
    </w:p>
    <w:p w14:paraId="5A2A845B" w14:textId="0F57046E" w:rsidR="00C4637B" w:rsidRPr="00C4637B" w:rsidRDefault="00C4637B" w:rsidP="00C4637B">
      <w:proofErr w:type="gramStart"/>
      <w:r w:rsidRPr="00C4637B">
        <w:t>Similar to</w:t>
      </w:r>
      <w:proofErr w:type="gramEnd"/>
      <w:r w:rsidRPr="00C4637B">
        <w:t xml:space="preserve"> UK Biobank and EPIC, paracetamol (</w:t>
      </w:r>
      <w:proofErr w:type="spellStart"/>
      <w:r w:rsidRPr="00C4637B">
        <w:t>anilides</w:t>
      </w:r>
      <w:proofErr w:type="spellEnd"/>
      <w:r w:rsidRPr="00C4637B">
        <w:t>) had among the most negative cognitive footprint on several outcomes: choice RT, Alice Heim Group Ability Test (AH4) and measures of global cognition (CAMCOG and MMSE), ranging between -60,000 and -80,000 z-scores</w:t>
      </w:r>
      <w:r>
        <w:t xml:space="preserve"> </w:t>
      </w:r>
      <w:r w:rsidRPr="00C4637B">
        <w:t>(Supplementary Fig S9).</w:t>
      </w:r>
    </w:p>
    <w:p w14:paraId="2C248E0C" w14:textId="77777777" w:rsidR="00C4637B" w:rsidRPr="00C4637B" w:rsidRDefault="00C4637B" w:rsidP="00C4637B">
      <w:r w:rsidRPr="00C4637B">
        <w:t xml:space="preserve">Omega-3 triglycerides had a positive footprint. Unlike UK Biobank and EPIC, M01AX drugs had no relevant positive footprint; however, they were far less used in the older </w:t>
      </w:r>
      <w:proofErr w:type="spellStart"/>
      <w:r w:rsidRPr="00C4637B">
        <w:t>CaPS</w:t>
      </w:r>
      <w:proofErr w:type="spellEnd"/>
      <w:r w:rsidRPr="00C4637B">
        <w:t xml:space="preserve"> cohort (e.g. glucosamine was not used by anybody in waves 3 and 4, and only by 2.51% in wave 5).</w:t>
      </w:r>
    </w:p>
    <w:p w14:paraId="5B00628B" w14:textId="29B11868" w:rsidR="00C4637B" w:rsidRDefault="00C4637B"/>
    <w:sectPr w:rsidR="00C46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37B"/>
    <w:rsid w:val="000242A7"/>
    <w:rsid w:val="003A6D16"/>
    <w:rsid w:val="00C4637B"/>
    <w:rsid w:val="00EF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65E45"/>
  <w15:chartTrackingRefBased/>
  <w15:docId w15:val="{138F28DD-2099-40C1-970E-9546E41B4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63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3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3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3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3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3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3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3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3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3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6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3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6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3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6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3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6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3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3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3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87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Catherine</dc:creator>
  <cp:keywords/>
  <dc:description/>
  <cp:lastModifiedBy>Ryan, Catherine</cp:lastModifiedBy>
  <cp:revision>1</cp:revision>
  <dcterms:created xsi:type="dcterms:W3CDTF">2024-12-12T14:39:00Z</dcterms:created>
  <dcterms:modified xsi:type="dcterms:W3CDTF">2024-12-12T14:48:00Z</dcterms:modified>
</cp:coreProperties>
</file>